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C500" w14:textId="58FBF9A0" w:rsidR="00E012FD" w:rsidRPr="00BD241C" w:rsidRDefault="004A434E" w:rsidP="00E012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E012FD" w:rsidRPr="00F3494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012FD" w:rsidRPr="00F3494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012FD" w:rsidRPr="00BD241C">
        <w:rPr>
          <w:rFonts w:ascii="Times New Roman" w:hAnsi="Times New Roman" w:cs="Times New Roman"/>
          <w:sz w:val="24"/>
          <w:szCs w:val="24"/>
        </w:rPr>
        <w:t xml:space="preserve"> Study activit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85"/>
        <w:gridCol w:w="5360"/>
        <w:gridCol w:w="2110"/>
      </w:tblGrid>
      <w:tr w:rsidR="00E012FD" w:rsidRPr="00BD241C" w14:paraId="12F348E6" w14:textId="77777777" w:rsidTr="00F84690">
        <w:tc>
          <w:tcPr>
            <w:tcW w:w="1885" w:type="dxa"/>
            <w:shd w:val="clear" w:color="auto" w:fill="auto"/>
          </w:tcPr>
          <w:p w14:paraId="08684CF2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Time schedule</w:t>
            </w:r>
          </w:p>
        </w:tc>
        <w:tc>
          <w:tcPr>
            <w:tcW w:w="5360" w:type="dxa"/>
            <w:shd w:val="clear" w:color="auto" w:fill="auto"/>
          </w:tcPr>
          <w:p w14:paraId="245C9F61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Intervention group </w:t>
            </w:r>
          </w:p>
        </w:tc>
        <w:tc>
          <w:tcPr>
            <w:tcW w:w="2110" w:type="dxa"/>
            <w:shd w:val="clear" w:color="auto" w:fill="auto"/>
          </w:tcPr>
          <w:p w14:paraId="105B2050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Control group </w:t>
            </w:r>
          </w:p>
        </w:tc>
      </w:tr>
      <w:tr w:rsidR="00E012FD" w:rsidRPr="00BD241C" w14:paraId="323C7A61" w14:textId="77777777" w:rsidTr="00F84690">
        <w:tc>
          <w:tcPr>
            <w:tcW w:w="9355" w:type="dxa"/>
            <w:gridSpan w:val="3"/>
            <w:shd w:val="clear" w:color="auto" w:fill="auto"/>
          </w:tcPr>
          <w:p w14:paraId="1A405D00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Baseline (first week): Interview + administer questionnaires + laboratory test (blood &amp; urine)</w:t>
            </w:r>
          </w:p>
        </w:tc>
      </w:tr>
      <w:tr w:rsidR="00E012FD" w:rsidRPr="00BD241C" w14:paraId="74817891" w14:textId="77777777" w:rsidTr="00F84690">
        <w:tc>
          <w:tcPr>
            <w:tcW w:w="1885" w:type="dxa"/>
            <w:shd w:val="clear" w:color="auto" w:fill="auto"/>
          </w:tcPr>
          <w:p w14:paraId="552FA99D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During first two weeks</w:t>
            </w:r>
          </w:p>
        </w:tc>
        <w:tc>
          <w:tcPr>
            <w:tcW w:w="5360" w:type="dxa"/>
            <w:shd w:val="clear" w:color="auto" w:fill="auto"/>
          </w:tcPr>
          <w:p w14:paraId="208AC5BA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1. CKD health campaign (3 hours’ lecture &amp; discussion by a nephrologist) </w:t>
            </w:r>
          </w:p>
          <w:p w14:paraId="06D0344F" w14:textId="299B73B1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2. Provide health education materials (leaflet, short textbook, recording notebook and a </w:t>
            </w:r>
            <w:r w:rsidR="00F34949" w:rsidRPr="00BD241C">
              <w:rPr>
                <w:rFonts w:ascii="Times New Roman" w:hAnsi="Times New Roman" w:cs="Times New Roman"/>
                <w:sz w:val="24"/>
                <w:szCs w:val="24"/>
              </w:rPr>
              <w:t>5-gram</w:t>
            </w: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 salt measuring spoon) during campaign</w:t>
            </w:r>
          </w:p>
        </w:tc>
        <w:tc>
          <w:tcPr>
            <w:tcW w:w="2110" w:type="dxa"/>
            <w:shd w:val="clear" w:color="auto" w:fill="auto"/>
          </w:tcPr>
          <w:p w14:paraId="7C7375F7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</w:tr>
      <w:tr w:rsidR="00E012FD" w:rsidRPr="00BD241C" w14:paraId="0FB3B749" w14:textId="77777777" w:rsidTr="00F84690">
        <w:tc>
          <w:tcPr>
            <w:tcW w:w="1885" w:type="dxa"/>
            <w:shd w:val="clear" w:color="auto" w:fill="auto"/>
          </w:tcPr>
          <w:p w14:paraId="25FB4BFD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After 2 weeks to 3rd month times</w:t>
            </w:r>
          </w:p>
          <w:p w14:paraId="349EDF62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0" w:type="dxa"/>
            <w:shd w:val="clear" w:color="auto" w:fill="auto"/>
          </w:tcPr>
          <w:p w14:paraId="4DEC8E77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1. Mobile education: over a phone call- once a 2-week (5 times)</w:t>
            </w:r>
          </w:p>
          <w:p w14:paraId="0722393C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2. Blood pressure check: once a week </w:t>
            </w:r>
          </w:p>
        </w:tc>
        <w:tc>
          <w:tcPr>
            <w:tcW w:w="2110" w:type="dxa"/>
            <w:shd w:val="clear" w:color="auto" w:fill="auto"/>
          </w:tcPr>
          <w:p w14:paraId="46FA69A5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</w:tr>
      <w:tr w:rsidR="00E012FD" w:rsidRPr="00BD241C" w14:paraId="01140419" w14:textId="77777777" w:rsidTr="00F84690">
        <w:tc>
          <w:tcPr>
            <w:tcW w:w="9355" w:type="dxa"/>
            <w:gridSpan w:val="3"/>
            <w:shd w:val="clear" w:color="auto" w:fill="auto"/>
          </w:tcPr>
          <w:p w14:paraId="7C8B24E9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Intermediate (first week of 4</w:t>
            </w:r>
            <w:r w:rsidRPr="00BD2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 month): Interview &amp; administer questionnaires </w:t>
            </w:r>
          </w:p>
        </w:tc>
      </w:tr>
      <w:tr w:rsidR="00E012FD" w:rsidRPr="00BD241C" w14:paraId="0579F5C1" w14:textId="77777777" w:rsidTr="00F84690">
        <w:tc>
          <w:tcPr>
            <w:tcW w:w="1885" w:type="dxa"/>
            <w:shd w:val="clear" w:color="auto" w:fill="auto"/>
          </w:tcPr>
          <w:p w14:paraId="77EDD386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 month to 6</w:t>
            </w:r>
            <w:r w:rsidRPr="00BD2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  <w:tc>
          <w:tcPr>
            <w:tcW w:w="5360" w:type="dxa"/>
            <w:shd w:val="clear" w:color="auto" w:fill="auto"/>
          </w:tcPr>
          <w:p w14:paraId="79D8AE78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1. Mobile education: over a phone call- once a 2-week (5 times)</w:t>
            </w:r>
          </w:p>
          <w:p w14:paraId="08AA2177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2. Blood pressure check: once a week</w:t>
            </w:r>
          </w:p>
        </w:tc>
        <w:tc>
          <w:tcPr>
            <w:tcW w:w="2110" w:type="dxa"/>
            <w:shd w:val="clear" w:color="auto" w:fill="auto"/>
          </w:tcPr>
          <w:p w14:paraId="01D28D0E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</w:tr>
      <w:tr w:rsidR="00E012FD" w:rsidRPr="00BD241C" w14:paraId="4B250B00" w14:textId="77777777" w:rsidTr="00F84690">
        <w:tc>
          <w:tcPr>
            <w:tcW w:w="9355" w:type="dxa"/>
            <w:gridSpan w:val="3"/>
            <w:shd w:val="clear" w:color="auto" w:fill="auto"/>
          </w:tcPr>
          <w:p w14:paraId="32D5B247" w14:textId="77777777" w:rsidR="00E012FD" w:rsidRPr="00BD241C" w:rsidRDefault="00E012FD" w:rsidP="00F84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>Final (at the end of 6</w:t>
            </w:r>
            <w:r w:rsidRPr="00BD2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D241C">
              <w:rPr>
                <w:rFonts w:ascii="Times New Roman" w:hAnsi="Times New Roman" w:cs="Times New Roman"/>
                <w:sz w:val="24"/>
                <w:szCs w:val="24"/>
              </w:rPr>
              <w:t xml:space="preserve"> month): Interview + administer questionnaires + laboratory test (blood &amp; urine)</w:t>
            </w:r>
          </w:p>
        </w:tc>
      </w:tr>
    </w:tbl>
    <w:p w14:paraId="6723D8F3" w14:textId="77777777" w:rsidR="00E012FD" w:rsidRPr="00B11058" w:rsidRDefault="00E012FD" w:rsidP="00E012FD">
      <w:pPr>
        <w:rPr>
          <w:color w:val="7030A0"/>
        </w:rPr>
      </w:pPr>
    </w:p>
    <w:p w14:paraId="6546D19E" w14:textId="77777777" w:rsidR="00E012FD" w:rsidRDefault="00E012FD" w:rsidP="00E012FD"/>
    <w:p w14:paraId="68E49774" w14:textId="77777777" w:rsidR="00E012FD" w:rsidRDefault="00E012FD" w:rsidP="00E012FD"/>
    <w:p w14:paraId="24931D0D" w14:textId="77777777" w:rsidR="00E012FD" w:rsidRDefault="00E012FD" w:rsidP="00E012FD"/>
    <w:p w14:paraId="3ACE4261" w14:textId="77777777" w:rsidR="00E012FD" w:rsidRDefault="00E012FD" w:rsidP="00E012FD"/>
    <w:p w14:paraId="15D56818" w14:textId="77777777" w:rsidR="00E012FD" w:rsidRDefault="00E012FD" w:rsidP="00E012FD"/>
    <w:p w14:paraId="370726ED" w14:textId="77777777" w:rsidR="00E012FD" w:rsidRDefault="00E012FD" w:rsidP="00E012FD"/>
    <w:p w14:paraId="005DBACD" w14:textId="77777777" w:rsidR="00E012FD" w:rsidRDefault="00E012FD" w:rsidP="00E012FD"/>
    <w:p w14:paraId="5BF08654" w14:textId="77777777" w:rsidR="00FF3368" w:rsidRPr="001633C8" w:rsidRDefault="00FF3368" w:rsidP="00B275DB"/>
    <w:sectPr w:rsidR="00FF3368" w:rsidRPr="001633C8" w:rsidSect="00913E28">
      <w:pgSz w:w="11906" w:h="16838" w:code="9"/>
      <w:pgMar w:top="1440" w:right="1440" w:bottom="1440" w:left="1440" w:header="850" w:footer="562" w:gutter="0"/>
      <w:cols w:space="720"/>
      <w:docGrid w:type="lines" w:linePitch="35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17FA8"/>
    <w:multiLevelType w:val="hybridMultilevel"/>
    <w:tmpl w:val="629C8E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D5AFA"/>
    <w:multiLevelType w:val="hybridMultilevel"/>
    <w:tmpl w:val="F90845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44002">
    <w:abstractNumId w:val="0"/>
  </w:num>
  <w:num w:numId="2" w16cid:durableId="772944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rawingGridVerticalSpacing w:val="17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D6B"/>
    <w:rsid w:val="00001A78"/>
    <w:rsid w:val="00004B5E"/>
    <w:rsid w:val="000101F3"/>
    <w:rsid w:val="00013132"/>
    <w:rsid w:val="00015223"/>
    <w:rsid w:val="00024031"/>
    <w:rsid w:val="00025C2D"/>
    <w:rsid w:val="00027B7A"/>
    <w:rsid w:val="0004067F"/>
    <w:rsid w:val="00044BE1"/>
    <w:rsid w:val="00044BEB"/>
    <w:rsid w:val="00052E76"/>
    <w:rsid w:val="00071871"/>
    <w:rsid w:val="000816E7"/>
    <w:rsid w:val="00082A79"/>
    <w:rsid w:val="00090393"/>
    <w:rsid w:val="000A0AD4"/>
    <w:rsid w:val="000A67F3"/>
    <w:rsid w:val="000A7329"/>
    <w:rsid w:val="000A767B"/>
    <w:rsid w:val="000B3B25"/>
    <w:rsid w:val="000C3BBE"/>
    <w:rsid w:val="000D1F2C"/>
    <w:rsid w:val="000D28B0"/>
    <w:rsid w:val="000F1D7D"/>
    <w:rsid w:val="000F2F17"/>
    <w:rsid w:val="001033BF"/>
    <w:rsid w:val="0010661E"/>
    <w:rsid w:val="001276EB"/>
    <w:rsid w:val="0013226C"/>
    <w:rsid w:val="001633C8"/>
    <w:rsid w:val="00172F5C"/>
    <w:rsid w:val="00180BA2"/>
    <w:rsid w:val="00187951"/>
    <w:rsid w:val="001A2A0D"/>
    <w:rsid w:val="001C16DC"/>
    <w:rsid w:val="001C2291"/>
    <w:rsid w:val="001D4B32"/>
    <w:rsid w:val="001D755B"/>
    <w:rsid w:val="001F3EFB"/>
    <w:rsid w:val="001F5569"/>
    <w:rsid w:val="001F65E9"/>
    <w:rsid w:val="0020518C"/>
    <w:rsid w:val="002071EB"/>
    <w:rsid w:val="00213AE9"/>
    <w:rsid w:val="00225A76"/>
    <w:rsid w:val="00227B5A"/>
    <w:rsid w:val="00232CCD"/>
    <w:rsid w:val="00233949"/>
    <w:rsid w:val="0023737A"/>
    <w:rsid w:val="002609C0"/>
    <w:rsid w:val="002641AA"/>
    <w:rsid w:val="00264D35"/>
    <w:rsid w:val="00277CE5"/>
    <w:rsid w:val="00280944"/>
    <w:rsid w:val="0028097F"/>
    <w:rsid w:val="002844CC"/>
    <w:rsid w:val="002941BE"/>
    <w:rsid w:val="00294333"/>
    <w:rsid w:val="002A38F5"/>
    <w:rsid w:val="002A6A6B"/>
    <w:rsid w:val="002B1D27"/>
    <w:rsid w:val="002C15E5"/>
    <w:rsid w:val="002D15D1"/>
    <w:rsid w:val="002E3BD6"/>
    <w:rsid w:val="00304731"/>
    <w:rsid w:val="00305A9B"/>
    <w:rsid w:val="00306DBC"/>
    <w:rsid w:val="0031480B"/>
    <w:rsid w:val="00315BF0"/>
    <w:rsid w:val="00327492"/>
    <w:rsid w:val="00327581"/>
    <w:rsid w:val="00333120"/>
    <w:rsid w:val="00343B22"/>
    <w:rsid w:val="0034605F"/>
    <w:rsid w:val="003473F1"/>
    <w:rsid w:val="00355BEA"/>
    <w:rsid w:val="0035686A"/>
    <w:rsid w:val="00366088"/>
    <w:rsid w:val="00382FE7"/>
    <w:rsid w:val="00390EAB"/>
    <w:rsid w:val="003916C8"/>
    <w:rsid w:val="00393C37"/>
    <w:rsid w:val="00395BB8"/>
    <w:rsid w:val="003A2697"/>
    <w:rsid w:val="003A7745"/>
    <w:rsid w:val="003B1179"/>
    <w:rsid w:val="003C3EAC"/>
    <w:rsid w:val="003D2ABF"/>
    <w:rsid w:val="003E0E4C"/>
    <w:rsid w:val="003E3CF6"/>
    <w:rsid w:val="003E4361"/>
    <w:rsid w:val="003E6BE2"/>
    <w:rsid w:val="004000E4"/>
    <w:rsid w:val="004039E7"/>
    <w:rsid w:val="004115CD"/>
    <w:rsid w:val="004166BE"/>
    <w:rsid w:val="00422534"/>
    <w:rsid w:val="004308B8"/>
    <w:rsid w:val="0043120A"/>
    <w:rsid w:val="00432581"/>
    <w:rsid w:val="004335E6"/>
    <w:rsid w:val="004456B7"/>
    <w:rsid w:val="00447C3C"/>
    <w:rsid w:val="0045042B"/>
    <w:rsid w:val="00454D8E"/>
    <w:rsid w:val="00455CA2"/>
    <w:rsid w:val="00471767"/>
    <w:rsid w:val="0047317E"/>
    <w:rsid w:val="00474234"/>
    <w:rsid w:val="004747B7"/>
    <w:rsid w:val="00475566"/>
    <w:rsid w:val="004915F0"/>
    <w:rsid w:val="004936E6"/>
    <w:rsid w:val="004A434E"/>
    <w:rsid w:val="004B5237"/>
    <w:rsid w:val="004D388E"/>
    <w:rsid w:val="004D446A"/>
    <w:rsid w:val="004E49AA"/>
    <w:rsid w:val="004E6AD7"/>
    <w:rsid w:val="004F01EF"/>
    <w:rsid w:val="004F0712"/>
    <w:rsid w:val="00503B94"/>
    <w:rsid w:val="0050446D"/>
    <w:rsid w:val="00512CDB"/>
    <w:rsid w:val="0051494D"/>
    <w:rsid w:val="00517BD6"/>
    <w:rsid w:val="005219F5"/>
    <w:rsid w:val="00532561"/>
    <w:rsid w:val="00534D18"/>
    <w:rsid w:val="00537D4E"/>
    <w:rsid w:val="005434B9"/>
    <w:rsid w:val="005503D4"/>
    <w:rsid w:val="00555BD4"/>
    <w:rsid w:val="0055640E"/>
    <w:rsid w:val="00557690"/>
    <w:rsid w:val="005606D6"/>
    <w:rsid w:val="00564F96"/>
    <w:rsid w:val="005673B0"/>
    <w:rsid w:val="0057147E"/>
    <w:rsid w:val="00572D08"/>
    <w:rsid w:val="00574982"/>
    <w:rsid w:val="00576369"/>
    <w:rsid w:val="005A21F3"/>
    <w:rsid w:val="005B4DDA"/>
    <w:rsid w:val="005C5BE7"/>
    <w:rsid w:val="005D5F33"/>
    <w:rsid w:val="005D688E"/>
    <w:rsid w:val="005E0A36"/>
    <w:rsid w:val="005F62C2"/>
    <w:rsid w:val="00617D88"/>
    <w:rsid w:val="00634BA9"/>
    <w:rsid w:val="00657896"/>
    <w:rsid w:val="00663435"/>
    <w:rsid w:val="00664F5E"/>
    <w:rsid w:val="0067462A"/>
    <w:rsid w:val="00686C78"/>
    <w:rsid w:val="00693BD1"/>
    <w:rsid w:val="00695DCF"/>
    <w:rsid w:val="006A73BC"/>
    <w:rsid w:val="006B307F"/>
    <w:rsid w:val="006B7082"/>
    <w:rsid w:val="006C2B67"/>
    <w:rsid w:val="006D1416"/>
    <w:rsid w:val="006D1450"/>
    <w:rsid w:val="006E778A"/>
    <w:rsid w:val="006F32E6"/>
    <w:rsid w:val="006F3F65"/>
    <w:rsid w:val="00705988"/>
    <w:rsid w:val="00705EBB"/>
    <w:rsid w:val="0070610D"/>
    <w:rsid w:val="00716A71"/>
    <w:rsid w:val="0072025D"/>
    <w:rsid w:val="00724534"/>
    <w:rsid w:val="00730AE7"/>
    <w:rsid w:val="00731FB7"/>
    <w:rsid w:val="00736285"/>
    <w:rsid w:val="00740DBC"/>
    <w:rsid w:val="00741F3A"/>
    <w:rsid w:val="00744926"/>
    <w:rsid w:val="00751298"/>
    <w:rsid w:val="00766A61"/>
    <w:rsid w:val="00774ACF"/>
    <w:rsid w:val="00775CEA"/>
    <w:rsid w:val="00787C45"/>
    <w:rsid w:val="00792DD4"/>
    <w:rsid w:val="00796CA3"/>
    <w:rsid w:val="007A06D4"/>
    <w:rsid w:val="007A354B"/>
    <w:rsid w:val="007B4F98"/>
    <w:rsid w:val="007C0472"/>
    <w:rsid w:val="007C5905"/>
    <w:rsid w:val="007C7BED"/>
    <w:rsid w:val="007D2DE7"/>
    <w:rsid w:val="007D50CA"/>
    <w:rsid w:val="007E17E9"/>
    <w:rsid w:val="007E3C93"/>
    <w:rsid w:val="007E59B6"/>
    <w:rsid w:val="00814814"/>
    <w:rsid w:val="00824160"/>
    <w:rsid w:val="008411F0"/>
    <w:rsid w:val="00843194"/>
    <w:rsid w:val="0084359B"/>
    <w:rsid w:val="0085598A"/>
    <w:rsid w:val="00857C37"/>
    <w:rsid w:val="0087182B"/>
    <w:rsid w:val="00872462"/>
    <w:rsid w:val="00875F11"/>
    <w:rsid w:val="008A16A7"/>
    <w:rsid w:val="008A5098"/>
    <w:rsid w:val="008A5349"/>
    <w:rsid w:val="008A69E0"/>
    <w:rsid w:val="008C72D1"/>
    <w:rsid w:val="008D5A47"/>
    <w:rsid w:val="008E39A9"/>
    <w:rsid w:val="008E4ACD"/>
    <w:rsid w:val="008F0ACC"/>
    <w:rsid w:val="008F7A7B"/>
    <w:rsid w:val="00904B65"/>
    <w:rsid w:val="00907B46"/>
    <w:rsid w:val="00910A53"/>
    <w:rsid w:val="00913E28"/>
    <w:rsid w:val="0091541A"/>
    <w:rsid w:val="00916135"/>
    <w:rsid w:val="00932CEC"/>
    <w:rsid w:val="00935C5B"/>
    <w:rsid w:val="00936CE6"/>
    <w:rsid w:val="00937991"/>
    <w:rsid w:val="00942076"/>
    <w:rsid w:val="00952D6B"/>
    <w:rsid w:val="00954D55"/>
    <w:rsid w:val="00961224"/>
    <w:rsid w:val="00963F35"/>
    <w:rsid w:val="00990D74"/>
    <w:rsid w:val="00997924"/>
    <w:rsid w:val="009A7F8D"/>
    <w:rsid w:val="009B2220"/>
    <w:rsid w:val="009B5B5C"/>
    <w:rsid w:val="009B6740"/>
    <w:rsid w:val="009C6E98"/>
    <w:rsid w:val="009D2750"/>
    <w:rsid w:val="009E1F6D"/>
    <w:rsid w:val="009F0AE6"/>
    <w:rsid w:val="00A13EC6"/>
    <w:rsid w:val="00A175C9"/>
    <w:rsid w:val="00A227EC"/>
    <w:rsid w:val="00A24C08"/>
    <w:rsid w:val="00A34971"/>
    <w:rsid w:val="00A37034"/>
    <w:rsid w:val="00A37B77"/>
    <w:rsid w:val="00A42F7C"/>
    <w:rsid w:val="00A474F7"/>
    <w:rsid w:val="00A47AFB"/>
    <w:rsid w:val="00A52880"/>
    <w:rsid w:val="00A62039"/>
    <w:rsid w:val="00A65EA7"/>
    <w:rsid w:val="00A74A7E"/>
    <w:rsid w:val="00A766E6"/>
    <w:rsid w:val="00A80EB6"/>
    <w:rsid w:val="00A85447"/>
    <w:rsid w:val="00A97103"/>
    <w:rsid w:val="00AA0B22"/>
    <w:rsid w:val="00AA2735"/>
    <w:rsid w:val="00AA3DB3"/>
    <w:rsid w:val="00AB4CA2"/>
    <w:rsid w:val="00AC3033"/>
    <w:rsid w:val="00AC65B9"/>
    <w:rsid w:val="00AD73C5"/>
    <w:rsid w:val="00AE1E6B"/>
    <w:rsid w:val="00AE30D5"/>
    <w:rsid w:val="00AF0504"/>
    <w:rsid w:val="00AF6170"/>
    <w:rsid w:val="00B02979"/>
    <w:rsid w:val="00B04933"/>
    <w:rsid w:val="00B05297"/>
    <w:rsid w:val="00B05C57"/>
    <w:rsid w:val="00B11058"/>
    <w:rsid w:val="00B14A85"/>
    <w:rsid w:val="00B15D12"/>
    <w:rsid w:val="00B16B2F"/>
    <w:rsid w:val="00B20409"/>
    <w:rsid w:val="00B2497F"/>
    <w:rsid w:val="00B26360"/>
    <w:rsid w:val="00B275DB"/>
    <w:rsid w:val="00B3656C"/>
    <w:rsid w:val="00B42879"/>
    <w:rsid w:val="00B569F7"/>
    <w:rsid w:val="00B6787B"/>
    <w:rsid w:val="00B73B53"/>
    <w:rsid w:val="00B8016D"/>
    <w:rsid w:val="00B93207"/>
    <w:rsid w:val="00B9469E"/>
    <w:rsid w:val="00BA361D"/>
    <w:rsid w:val="00BA682A"/>
    <w:rsid w:val="00BA7AB9"/>
    <w:rsid w:val="00BB2D26"/>
    <w:rsid w:val="00BB4C83"/>
    <w:rsid w:val="00BB66E9"/>
    <w:rsid w:val="00BD0C9E"/>
    <w:rsid w:val="00BD1177"/>
    <w:rsid w:val="00BD241C"/>
    <w:rsid w:val="00BE317D"/>
    <w:rsid w:val="00BE5531"/>
    <w:rsid w:val="00BE7577"/>
    <w:rsid w:val="00BE79C9"/>
    <w:rsid w:val="00BF0533"/>
    <w:rsid w:val="00BF21B2"/>
    <w:rsid w:val="00BF2D4F"/>
    <w:rsid w:val="00BF5976"/>
    <w:rsid w:val="00C00222"/>
    <w:rsid w:val="00C0150C"/>
    <w:rsid w:val="00C04E43"/>
    <w:rsid w:val="00C15ECB"/>
    <w:rsid w:val="00C17B86"/>
    <w:rsid w:val="00C26055"/>
    <w:rsid w:val="00C32AED"/>
    <w:rsid w:val="00C35BFC"/>
    <w:rsid w:val="00C35FBA"/>
    <w:rsid w:val="00C43A96"/>
    <w:rsid w:val="00C44DD5"/>
    <w:rsid w:val="00C46EC8"/>
    <w:rsid w:val="00C613F6"/>
    <w:rsid w:val="00C73A74"/>
    <w:rsid w:val="00C87991"/>
    <w:rsid w:val="00CA7169"/>
    <w:rsid w:val="00CB4CF1"/>
    <w:rsid w:val="00CD6BD7"/>
    <w:rsid w:val="00CE1D02"/>
    <w:rsid w:val="00CE4717"/>
    <w:rsid w:val="00D06B57"/>
    <w:rsid w:val="00D07D82"/>
    <w:rsid w:val="00D10B5B"/>
    <w:rsid w:val="00D12F90"/>
    <w:rsid w:val="00D1745B"/>
    <w:rsid w:val="00D22B9B"/>
    <w:rsid w:val="00D32816"/>
    <w:rsid w:val="00D328CD"/>
    <w:rsid w:val="00D373BD"/>
    <w:rsid w:val="00D373CC"/>
    <w:rsid w:val="00D4621A"/>
    <w:rsid w:val="00D5214E"/>
    <w:rsid w:val="00D559AC"/>
    <w:rsid w:val="00D603FA"/>
    <w:rsid w:val="00D6552F"/>
    <w:rsid w:val="00D71331"/>
    <w:rsid w:val="00D833D2"/>
    <w:rsid w:val="00D87F65"/>
    <w:rsid w:val="00D915D1"/>
    <w:rsid w:val="00D95D74"/>
    <w:rsid w:val="00DA4F4E"/>
    <w:rsid w:val="00DA6282"/>
    <w:rsid w:val="00DB4A5B"/>
    <w:rsid w:val="00DC4D6D"/>
    <w:rsid w:val="00DD5631"/>
    <w:rsid w:val="00DD7750"/>
    <w:rsid w:val="00DE4E47"/>
    <w:rsid w:val="00DE7182"/>
    <w:rsid w:val="00DF1DAF"/>
    <w:rsid w:val="00DF4EB1"/>
    <w:rsid w:val="00DF4EEA"/>
    <w:rsid w:val="00DF5E0C"/>
    <w:rsid w:val="00E012FD"/>
    <w:rsid w:val="00E04CA0"/>
    <w:rsid w:val="00E1013B"/>
    <w:rsid w:val="00E11232"/>
    <w:rsid w:val="00E12A0D"/>
    <w:rsid w:val="00E21C7E"/>
    <w:rsid w:val="00E241E0"/>
    <w:rsid w:val="00E2624C"/>
    <w:rsid w:val="00E3099C"/>
    <w:rsid w:val="00E377C1"/>
    <w:rsid w:val="00E41FAF"/>
    <w:rsid w:val="00E511E5"/>
    <w:rsid w:val="00E570F4"/>
    <w:rsid w:val="00E5717B"/>
    <w:rsid w:val="00E71CFF"/>
    <w:rsid w:val="00E862A8"/>
    <w:rsid w:val="00EA3B42"/>
    <w:rsid w:val="00EB6038"/>
    <w:rsid w:val="00EC6BFF"/>
    <w:rsid w:val="00ED3050"/>
    <w:rsid w:val="00ED3458"/>
    <w:rsid w:val="00ED3770"/>
    <w:rsid w:val="00EE1227"/>
    <w:rsid w:val="00EF11DB"/>
    <w:rsid w:val="00EF4C53"/>
    <w:rsid w:val="00F077DE"/>
    <w:rsid w:val="00F1233C"/>
    <w:rsid w:val="00F13376"/>
    <w:rsid w:val="00F21DCA"/>
    <w:rsid w:val="00F2433E"/>
    <w:rsid w:val="00F263FD"/>
    <w:rsid w:val="00F265CE"/>
    <w:rsid w:val="00F34949"/>
    <w:rsid w:val="00F365A3"/>
    <w:rsid w:val="00F37C6D"/>
    <w:rsid w:val="00F4141C"/>
    <w:rsid w:val="00F454BC"/>
    <w:rsid w:val="00F5052D"/>
    <w:rsid w:val="00F52464"/>
    <w:rsid w:val="00F55806"/>
    <w:rsid w:val="00F625A5"/>
    <w:rsid w:val="00F82F01"/>
    <w:rsid w:val="00F917A9"/>
    <w:rsid w:val="00FA0133"/>
    <w:rsid w:val="00FA0145"/>
    <w:rsid w:val="00FA4ECC"/>
    <w:rsid w:val="00FA6717"/>
    <w:rsid w:val="00FB1FDA"/>
    <w:rsid w:val="00FC3BA5"/>
    <w:rsid w:val="00FC4E3A"/>
    <w:rsid w:val="00FC6618"/>
    <w:rsid w:val="00FE1B3A"/>
    <w:rsid w:val="00FE71F8"/>
    <w:rsid w:val="00FE749F"/>
    <w:rsid w:val="00FF0A2E"/>
    <w:rsid w:val="00FF19B7"/>
    <w:rsid w:val="00FF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96C2E"/>
  <w15:docId w15:val="{5A0AB3FC-9EE0-4265-8E5C-C3BF0C1A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6B"/>
  </w:style>
  <w:style w:type="paragraph" w:styleId="Heading1">
    <w:name w:val="heading 1"/>
    <w:basedOn w:val="Normal"/>
    <w:next w:val="Normal"/>
    <w:link w:val="Heading1Char"/>
    <w:uiPriority w:val="9"/>
    <w:qFormat/>
    <w:rsid w:val="00172F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952D6B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52D6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52D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2D6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33C8"/>
    <w:pPr>
      <w:widowControl w:val="0"/>
      <w:autoSpaceDE w:val="0"/>
      <w:autoSpaceDN w:val="0"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4C0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86C7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B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">
    <w:name w:val="p"/>
    <w:basedOn w:val="Normal"/>
    <w:rsid w:val="009B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7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2F5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72F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gkelc">
    <w:name w:val="hgkelc"/>
    <w:basedOn w:val="DefaultParagraphFont"/>
    <w:rsid w:val="00BB4C83"/>
  </w:style>
  <w:style w:type="character" w:styleId="FollowedHyperlink">
    <w:name w:val="FollowedHyperlink"/>
    <w:basedOn w:val="DefaultParagraphFont"/>
    <w:uiPriority w:val="99"/>
    <w:semiHidden/>
    <w:unhideWhenUsed/>
    <w:rsid w:val="003E6BE2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3E6BE2"/>
  </w:style>
  <w:style w:type="character" w:customStyle="1" w:styleId="ref-journal">
    <w:name w:val="ref-journal"/>
    <w:basedOn w:val="DefaultParagraphFont"/>
    <w:rsid w:val="003E6BE2"/>
  </w:style>
  <w:style w:type="character" w:customStyle="1" w:styleId="ref-vol">
    <w:name w:val="ref-vol"/>
    <w:basedOn w:val="DefaultParagraphFont"/>
    <w:rsid w:val="003E6BE2"/>
  </w:style>
  <w:style w:type="paragraph" w:styleId="ListParagraph">
    <w:name w:val="List Paragraph"/>
    <w:basedOn w:val="Normal"/>
    <w:uiPriority w:val="34"/>
    <w:qFormat/>
    <w:rsid w:val="008E39A9"/>
    <w:pPr>
      <w:widowControl w:val="0"/>
      <w:autoSpaceDE w:val="0"/>
      <w:autoSpaceDN w:val="0"/>
      <w:spacing w:after="0" w:line="240" w:lineRule="auto"/>
      <w:ind w:left="100" w:right="142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E39A9"/>
    <w:rPr>
      <w:sz w:val="18"/>
      <w:szCs w:val="18"/>
    </w:rPr>
  </w:style>
  <w:style w:type="paragraph" w:styleId="NoSpacing">
    <w:name w:val="No Spacing"/>
    <w:uiPriority w:val="1"/>
    <w:qFormat/>
    <w:rsid w:val="007E59B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15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E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22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DB4CA-A81D-4CD4-8D9A-53E36DE68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70</Characters>
  <Application>Microsoft Office Word</Application>
  <DocSecurity>0</DocSecurity>
  <Lines>2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d. Habibur Rahman</dc:creator>
  <cp:lastModifiedBy>Kelvin C (JMIR)</cp:lastModifiedBy>
  <cp:revision>4</cp:revision>
  <dcterms:created xsi:type="dcterms:W3CDTF">2022-02-15T18:12:00Z</dcterms:created>
  <dcterms:modified xsi:type="dcterms:W3CDTF">2022-07-29T15:23:00Z</dcterms:modified>
</cp:coreProperties>
</file>